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BD0" w:rsidRPr="002E64C0" w:rsidRDefault="00A43B4F">
      <w:pPr>
        <w:rPr>
          <w:rFonts w:ascii="Times New Roman" w:hAnsi="Times New Roman" w:cs="Times New Roman"/>
          <w:b/>
          <w:sz w:val="24"/>
          <w:szCs w:val="24"/>
        </w:rPr>
      </w:pPr>
      <w:r w:rsidRPr="0024795F">
        <w:rPr>
          <w:rFonts w:ascii="Times New Roman" w:hAnsi="Times New Roman" w:cs="Times New Roman"/>
          <w:b/>
          <w:sz w:val="24"/>
          <w:szCs w:val="24"/>
        </w:rPr>
        <w:t>Supple</w:t>
      </w:r>
      <w:r w:rsidR="009F6EF9" w:rsidRPr="0024795F">
        <w:rPr>
          <w:rFonts w:ascii="Times New Roman" w:hAnsi="Times New Roman" w:cs="Times New Roman"/>
          <w:b/>
          <w:sz w:val="24"/>
          <w:szCs w:val="24"/>
        </w:rPr>
        <w:t>mental Materials</w:t>
      </w:r>
    </w:p>
    <w:p w:rsidR="002202E8" w:rsidRPr="0028207F" w:rsidRDefault="002202E8">
      <w:pPr>
        <w:rPr>
          <w:rFonts w:ascii="Times New Roman" w:hAnsi="Times New Roman" w:cs="Times New Roman"/>
          <w:color w:val="FF0000"/>
          <w:szCs w:val="21"/>
        </w:rPr>
      </w:pPr>
      <w:r w:rsidRPr="000C3A7B">
        <w:rPr>
          <w:rFonts w:ascii="Times New Roman" w:hAnsi="Times New Roman" w:cs="Times New Roman"/>
          <w:szCs w:val="21"/>
        </w:rPr>
        <w:t xml:space="preserve">Table </w:t>
      </w:r>
      <w:r w:rsidR="009F6EF9">
        <w:rPr>
          <w:rFonts w:ascii="Times New Roman" w:hAnsi="Times New Roman" w:cs="Times New Roman"/>
          <w:szCs w:val="21"/>
        </w:rPr>
        <w:t>S</w:t>
      </w:r>
      <w:r w:rsidR="008B1BD0">
        <w:rPr>
          <w:rFonts w:ascii="Times New Roman" w:hAnsi="Times New Roman" w:cs="Times New Roman"/>
          <w:szCs w:val="21"/>
        </w:rPr>
        <w:t>2</w:t>
      </w:r>
      <w:r w:rsidRPr="000C3A7B">
        <w:rPr>
          <w:rFonts w:ascii="Times New Roman" w:hAnsi="Times New Roman" w:cs="Times New Roman"/>
          <w:szCs w:val="21"/>
        </w:rPr>
        <w:t>. Classification accuracy</w:t>
      </w:r>
      <w:r w:rsidR="007B4EBE" w:rsidRPr="000C3A7B">
        <w:rPr>
          <w:rFonts w:ascii="Times New Roman" w:hAnsi="Times New Roman" w:cs="Times New Roman"/>
          <w:szCs w:val="21"/>
        </w:rPr>
        <w:t xml:space="preserve"> (%)</w:t>
      </w:r>
      <w:bookmarkStart w:id="0" w:name="_GoBack"/>
      <w:r w:rsidR="009F6EF9" w:rsidRPr="00D6747A">
        <w:rPr>
          <w:rFonts w:ascii="Times New Roman" w:hAnsi="Times New Roman" w:cs="Times New Roman"/>
          <w:szCs w:val="21"/>
        </w:rPr>
        <w:t xml:space="preserve"> for each </w:t>
      </w:r>
      <w:r w:rsidR="0030753E" w:rsidRPr="00D6747A">
        <w:rPr>
          <w:rFonts w:ascii="Times New Roman" w:hAnsi="Times New Roman" w:cs="Times New Roman"/>
          <w:szCs w:val="21"/>
        </w:rPr>
        <w:t>part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9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695"/>
      </w:tblGrid>
      <w:tr w:rsidR="002202E8" w:rsidRPr="000C3A7B" w:rsidTr="007B4EBE">
        <w:tc>
          <w:tcPr>
            <w:tcW w:w="0" w:type="auto"/>
            <w:vMerge w:val="restart"/>
          </w:tcPr>
          <w:p w:rsidR="002202E8" w:rsidRPr="000C3A7B" w:rsidRDefault="002202E8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condition</w:t>
            </w:r>
          </w:p>
        </w:tc>
        <w:tc>
          <w:tcPr>
            <w:tcW w:w="0" w:type="auto"/>
            <w:gridSpan w:val="15"/>
          </w:tcPr>
          <w:p w:rsidR="002202E8" w:rsidRPr="000C3A7B" w:rsidRDefault="002202E8" w:rsidP="00220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Subject</w:t>
            </w:r>
          </w:p>
        </w:tc>
        <w:tc>
          <w:tcPr>
            <w:tcW w:w="0" w:type="auto"/>
            <w:vMerge w:val="restart"/>
          </w:tcPr>
          <w:p w:rsidR="002202E8" w:rsidRPr="000C3A7B" w:rsidRDefault="002A2D2C" w:rsidP="000630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</w:tr>
      <w:tr w:rsidR="002202E8" w:rsidRPr="000C3A7B" w:rsidTr="007B4EBE">
        <w:tc>
          <w:tcPr>
            <w:tcW w:w="0" w:type="auto"/>
            <w:vMerge/>
          </w:tcPr>
          <w:p w:rsidR="002202E8" w:rsidRPr="000C3A7B" w:rsidRDefault="002202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:rsidR="002202E8" w:rsidRPr="000C3A7B" w:rsidRDefault="002202E8" w:rsidP="0005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Merge/>
          </w:tcPr>
          <w:p w:rsidR="002202E8" w:rsidRPr="000C3A7B" w:rsidRDefault="002202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02E8" w:rsidRPr="000C3A7B" w:rsidTr="007B4EBE">
        <w:trPr>
          <w:trHeight w:val="434"/>
        </w:trPr>
        <w:tc>
          <w:tcPr>
            <w:tcW w:w="0" w:type="auto"/>
          </w:tcPr>
          <w:p w:rsidR="002202E8" w:rsidRPr="000C3A7B" w:rsidRDefault="002202E8" w:rsidP="002202E8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ar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</w:tcPr>
          <w:p w:rsidR="002202E8" w:rsidRPr="000C3A7B" w:rsidRDefault="004B1B7C" w:rsidP="002202E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6.3</w:t>
            </w:r>
          </w:p>
        </w:tc>
      </w:tr>
      <w:tr w:rsidR="002202E8" w:rsidRPr="000C3A7B" w:rsidTr="007B4EBE">
        <w:trPr>
          <w:trHeight w:val="133"/>
        </w:trPr>
        <w:tc>
          <w:tcPr>
            <w:tcW w:w="0" w:type="auto"/>
          </w:tcPr>
          <w:p w:rsidR="002202E8" w:rsidRPr="000C3A7B" w:rsidRDefault="002202E8" w:rsidP="002202E8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art B</w:t>
            </w:r>
            <w:r w:rsidR="00B776CD">
              <w:rPr>
                <w:rFonts w:ascii="Times New Roman" w:hAnsi="Times New Roman" w:cs="Times New Roman"/>
                <w:szCs w:val="21"/>
              </w:rPr>
              <w:t xml:space="preserve"> (permuted soun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2E8" w:rsidRPr="000C3A7B" w:rsidRDefault="002202E8" w:rsidP="002202E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</w:tcPr>
          <w:p w:rsidR="002202E8" w:rsidRPr="000C3A7B" w:rsidRDefault="004B1B7C" w:rsidP="002202E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</w:tr>
    </w:tbl>
    <w:p w:rsidR="00FD49A4" w:rsidRDefault="00FD49A4" w:rsidP="002E64C0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D49A4" w:rsidSect="002202E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86A" w:rsidRDefault="0043586A" w:rsidP="00D8367B">
      <w:r>
        <w:separator/>
      </w:r>
    </w:p>
  </w:endnote>
  <w:endnote w:type="continuationSeparator" w:id="0">
    <w:p w:rsidR="0043586A" w:rsidRDefault="0043586A" w:rsidP="00D83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86A" w:rsidRDefault="0043586A" w:rsidP="00D8367B">
      <w:r>
        <w:separator/>
      </w:r>
    </w:p>
  </w:footnote>
  <w:footnote w:type="continuationSeparator" w:id="0">
    <w:p w:rsidR="0043586A" w:rsidRDefault="0043586A" w:rsidP="00D83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E8"/>
    <w:rsid w:val="00053E1B"/>
    <w:rsid w:val="00063756"/>
    <w:rsid w:val="000A635C"/>
    <w:rsid w:val="000C3A7B"/>
    <w:rsid w:val="001B230C"/>
    <w:rsid w:val="00210494"/>
    <w:rsid w:val="002202E8"/>
    <w:rsid w:val="00236B96"/>
    <w:rsid w:val="0024795F"/>
    <w:rsid w:val="00274B4D"/>
    <w:rsid w:val="0028207F"/>
    <w:rsid w:val="002A2D2C"/>
    <w:rsid w:val="002C23BB"/>
    <w:rsid w:val="002E64C0"/>
    <w:rsid w:val="00302E6A"/>
    <w:rsid w:val="0030753E"/>
    <w:rsid w:val="003B1EEF"/>
    <w:rsid w:val="0043586A"/>
    <w:rsid w:val="00485834"/>
    <w:rsid w:val="0049514A"/>
    <w:rsid w:val="00497395"/>
    <w:rsid w:val="004A77F5"/>
    <w:rsid w:val="004B1B7C"/>
    <w:rsid w:val="004C63BD"/>
    <w:rsid w:val="004D0515"/>
    <w:rsid w:val="00534D26"/>
    <w:rsid w:val="005A49BB"/>
    <w:rsid w:val="005A6B93"/>
    <w:rsid w:val="005B1953"/>
    <w:rsid w:val="00610928"/>
    <w:rsid w:val="00767FE9"/>
    <w:rsid w:val="00772C62"/>
    <w:rsid w:val="007A1873"/>
    <w:rsid w:val="007B4EBE"/>
    <w:rsid w:val="008353E6"/>
    <w:rsid w:val="00881BBE"/>
    <w:rsid w:val="008B1BD0"/>
    <w:rsid w:val="008E0BFB"/>
    <w:rsid w:val="00901B9B"/>
    <w:rsid w:val="009F6EF9"/>
    <w:rsid w:val="00A43B4F"/>
    <w:rsid w:val="00A87611"/>
    <w:rsid w:val="00AC215D"/>
    <w:rsid w:val="00AF6A67"/>
    <w:rsid w:val="00B06C9A"/>
    <w:rsid w:val="00B776CD"/>
    <w:rsid w:val="00C74F23"/>
    <w:rsid w:val="00CE0515"/>
    <w:rsid w:val="00D5566B"/>
    <w:rsid w:val="00D6747A"/>
    <w:rsid w:val="00D8367B"/>
    <w:rsid w:val="00EC7CCF"/>
    <w:rsid w:val="00F2724C"/>
    <w:rsid w:val="00FD49A4"/>
    <w:rsid w:val="00FD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65B5AD-8DE5-463F-9173-A7FB883C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367B"/>
  </w:style>
  <w:style w:type="paragraph" w:styleId="a6">
    <w:name w:val="footer"/>
    <w:basedOn w:val="a"/>
    <w:link w:val="a7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3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章也</dc:creator>
  <cp:keywords/>
  <dc:description/>
  <cp:lastModifiedBy>大西章也</cp:lastModifiedBy>
  <cp:revision>6</cp:revision>
  <cp:lastPrinted>2017-03-02T01:17:00Z</cp:lastPrinted>
  <dcterms:created xsi:type="dcterms:W3CDTF">2017-06-19T09:00:00Z</dcterms:created>
  <dcterms:modified xsi:type="dcterms:W3CDTF">2017-09-12T05:52:00Z</dcterms:modified>
</cp:coreProperties>
</file>